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42"/>
        <w:gridCol w:w="2068"/>
        <w:gridCol w:w="1038"/>
        <w:gridCol w:w="1038"/>
        <w:gridCol w:w="1039"/>
        <w:gridCol w:w="1039"/>
        <w:gridCol w:w="1152"/>
      </w:tblGrid>
      <w:tr w:rsidR="006E51FA" w14:paraId="620262FF" w14:textId="77777777" w:rsidTr="00182690">
        <w:tc>
          <w:tcPr>
            <w:tcW w:w="1642" w:type="dxa"/>
          </w:tcPr>
          <w:p w14:paraId="11FF5FF5" w14:textId="5F53ED30" w:rsidR="006E51FA" w:rsidRPr="006E3916" w:rsidRDefault="006E51FA" w:rsidP="006E51F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068" w:type="dxa"/>
          </w:tcPr>
          <w:p w14:paraId="0D10EA69" w14:textId="31BF43BF" w:rsidR="006E51FA" w:rsidRDefault="006E51FA" w:rsidP="006E51F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1038" w:type="dxa"/>
          </w:tcPr>
          <w:p w14:paraId="1196D327" w14:textId="77777777" w:rsidR="006E51FA" w:rsidRPr="00036E04" w:rsidRDefault="006E51FA" w:rsidP="006E51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Difference</w:t>
            </w:r>
          </w:p>
          <w:p w14:paraId="622F2DB2" w14:textId="77777777" w:rsidR="006E51FA" w:rsidRPr="00036E04" w:rsidRDefault="006E51FA" w:rsidP="006E51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IP</w:t>
            </w:r>
            <w:r>
              <w:rPr>
                <w:sz w:val="18"/>
                <w:szCs w:val="18"/>
              </w:rPr>
              <w:t xml:space="preserve"> vs </w:t>
            </w:r>
            <w:proofErr w:type="spellStart"/>
            <w:r w:rsidRPr="00036E04">
              <w:rPr>
                <w:sz w:val="18"/>
                <w:szCs w:val="18"/>
              </w:rPr>
              <w:t>wt</w:t>
            </w:r>
            <w:proofErr w:type="spellEnd"/>
          </w:p>
          <w:p w14:paraId="5CFD7EA8" w14:textId="46F8FE26" w:rsidR="006E51FA" w:rsidRDefault="006E51FA" w:rsidP="006E51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6E04">
              <w:rPr>
                <w:sz w:val="18"/>
                <w:szCs w:val="18"/>
              </w:rPr>
              <w:t>PCF</w:t>
            </w:r>
          </w:p>
        </w:tc>
        <w:tc>
          <w:tcPr>
            <w:tcW w:w="1038" w:type="dxa"/>
          </w:tcPr>
          <w:p w14:paraId="593AD4A4" w14:textId="77777777" w:rsidR="006E51FA" w:rsidRPr="00036E04" w:rsidRDefault="006E51FA" w:rsidP="006E51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Difference</w:t>
            </w:r>
          </w:p>
          <w:p w14:paraId="40FC7371" w14:textId="77777777" w:rsidR="006E51FA" w:rsidRPr="00036E04" w:rsidRDefault="006E51FA" w:rsidP="006E51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IP</w:t>
            </w:r>
            <w:r>
              <w:rPr>
                <w:sz w:val="18"/>
                <w:szCs w:val="18"/>
              </w:rPr>
              <w:t xml:space="preserve"> vs </w:t>
            </w:r>
            <w:proofErr w:type="spellStart"/>
            <w:r w:rsidRPr="00036E04">
              <w:rPr>
                <w:sz w:val="18"/>
                <w:szCs w:val="18"/>
              </w:rPr>
              <w:t>wt</w:t>
            </w:r>
            <w:proofErr w:type="spellEnd"/>
          </w:p>
          <w:p w14:paraId="03F0DBEF" w14:textId="2FE5840D" w:rsidR="006E51FA" w:rsidRDefault="006E51FA" w:rsidP="006E51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6E04">
              <w:rPr>
                <w:sz w:val="18"/>
                <w:szCs w:val="18"/>
              </w:rPr>
              <w:t>BSF</w:t>
            </w:r>
          </w:p>
        </w:tc>
        <w:tc>
          <w:tcPr>
            <w:tcW w:w="1039" w:type="dxa"/>
          </w:tcPr>
          <w:p w14:paraId="1307C3F0" w14:textId="77777777" w:rsidR="006E51FA" w:rsidRPr="00036E04" w:rsidRDefault="006E51FA" w:rsidP="006E51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Ratio</w:t>
            </w:r>
          </w:p>
          <w:p w14:paraId="2BF4802B" w14:textId="77777777" w:rsidR="006E51FA" w:rsidRPr="00036E04" w:rsidRDefault="006E51FA" w:rsidP="006E51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IPN/BIP</w:t>
            </w:r>
          </w:p>
          <w:p w14:paraId="4A321EB0" w14:textId="5DE5AB04" w:rsidR="006E51FA" w:rsidRDefault="006E51FA" w:rsidP="006E51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6E04">
              <w:rPr>
                <w:sz w:val="18"/>
                <w:szCs w:val="18"/>
              </w:rPr>
              <w:t>PCF</w:t>
            </w:r>
          </w:p>
        </w:tc>
        <w:tc>
          <w:tcPr>
            <w:tcW w:w="1039" w:type="dxa"/>
          </w:tcPr>
          <w:p w14:paraId="4EDE9789" w14:textId="77777777" w:rsidR="006E51FA" w:rsidRPr="00036E04" w:rsidRDefault="006E51FA" w:rsidP="006E51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Ratio</w:t>
            </w:r>
          </w:p>
          <w:p w14:paraId="4C684FDD" w14:textId="77777777" w:rsidR="006E51FA" w:rsidRPr="00036E04" w:rsidRDefault="006E51FA" w:rsidP="006E51F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IPN/BIP</w:t>
            </w:r>
          </w:p>
          <w:p w14:paraId="7FD02EFC" w14:textId="58CCBD1B" w:rsidR="006E51FA" w:rsidRDefault="006E51FA" w:rsidP="006E51F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36E04">
              <w:rPr>
                <w:sz w:val="18"/>
                <w:szCs w:val="18"/>
              </w:rPr>
              <w:t>BSF</w:t>
            </w:r>
          </w:p>
        </w:tc>
        <w:tc>
          <w:tcPr>
            <w:tcW w:w="1152" w:type="dxa"/>
          </w:tcPr>
          <w:p w14:paraId="7F5CEEAD" w14:textId="6ED80668" w:rsidR="006E51FA" w:rsidRDefault="00D037FB" w:rsidP="006E51F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476872">
              <w:rPr>
                <w:sz w:val="20"/>
                <w:szCs w:val="20"/>
              </w:rPr>
              <w:t>og</w:t>
            </w:r>
            <w:r w:rsidR="00476872" w:rsidRPr="00D037FB">
              <w:rPr>
                <w:sz w:val="20"/>
                <w:szCs w:val="20"/>
                <w:vertAlign w:val="subscript"/>
              </w:rPr>
              <w:t>2</w:t>
            </w:r>
            <w:r w:rsidR="00476872">
              <w:rPr>
                <w:sz w:val="20"/>
                <w:szCs w:val="20"/>
              </w:rPr>
              <w:t xml:space="preserve">-fold </w:t>
            </w:r>
          </w:p>
          <w:p w14:paraId="1A0807A2" w14:textId="77777777" w:rsidR="00476872" w:rsidRDefault="00476872" w:rsidP="006E51F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ce </w:t>
            </w:r>
          </w:p>
          <w:p w14:paraId="46B6475A" w14:textId="77777777" w:rsidR="00D037FB" w:rsidRDefault="00D037FB" w:rsidP="006E51F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/BSF</w:t>
            </w:r>
          </w:p>
          <w:p w14:paraId="70A76CB6" w14:textId="5FC3FD4C" w:rsidR="00D037FB" w:rsidRDefault="00D037FB" w:rsidP="006E51F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037FB">
              <w:rPr>
                <w:sz w:val="20"/>
                <w:szCs w:val="20"/>
              </w:rPr>
              <w:t>PMID: 26910529</w:t>
            </w:r>
            <w:r>
              <w:rPr>
                <w:sz w:val="20"/>
                <w:szCs w:val="20"/>
              </w:rPr>
              <w:t>)</w:t>
            </w:r>
          </w:p>
        </w:tc>
      </w:tr>
      <w:tr w:rsidR="006E51FA" w14:paraId="5BC9D29E" w14:textId="77777777" w:rsidTr="006E51FA">
        <w:tc>
          <w:tcPr>
            <w:tcW w:w="9016" w:type="dxa"/>
            <w:gridSpan w:val="7"/>
            <w:shd w:val="clear" w:color="auto" w:fill="D9D9D9" w:themeFill="background1" w:themeFillShade="D9"/>
          </w:tcPr>
          <w:p w14:paraId="460C2A91" w14:textId="05C821DA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6E3916">
              <w:rPr>
                <w:b/>
                <w:bCs/>
                <w:sz w:val="20"/>
                <w:szCs w:val="20"/>
              </w:rPr>
              <w:t>urface proteins</w:t>
            </w:r>
          </w:p>
        </w:tc>
      </w:tr>
      <w:tr w:rsidR="006E51FA" w14:paraId="6F7028AF" w14:textId="77777777" w:rsidTr="00182690">
        <w:tc>
          <w:tcPr>
            <w:tcW w:w="1642" w:type="dxa"/>
          </w:tcPr>
          <w:p w14:paraId="6DE166A9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E3916">
              <w:rPr>
                <w:sz w:val="20"/>
                <w:szCs w:val="20"/>
              </w:rPr>
              <w:t>Tb927.5.3</w:t>
            </w:r>
            <w:r>
              <w:rPr>
                <w:sz w:val="20"/>
                <w:szCs w:val="20"/>
              </w:rPr>
              <w:t>9</w:t>
            </w:r>
            <w:r w:rsidRPr="006E3916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</w:tcPr>
          <w:p w14:paraId="7B2C511C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75</w:t>
            </w:r>
          </w:p>
        </w:tc>
        <w:tc>
          <w:tcPr>
            <w:tcW w:w="1038" w:type="dxa"/>
          </w:tcPr>
          <w:p w14:paraId="6E3098C7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59620300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039" w:type="dxa"/>
          </w:tcPr>
          <w:p w14:paraId="201A08D1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21D11065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52" w:type="dxa"/>
          </w:tcPr>
          <w:p w14:paraId="6C6EBDB1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</w:tr>
      <w:tr w:rsidR="006E51FA" w14:paraId="2DD73BD8" w14:textId="77777777" w:rsidTr="00BB39A0">
        <w:tc>
          <w:tcPr>
            <w:tcW w:w="1642" w:type="dxa"/>
          </w:tcPr>
          <w:p w14:paraId="3CD5A54E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E3916">
              <w:rPr>
                <w:sz w:val="20"/>
                <w:szCs w:val="20"/>
              </w:rPr>
              <w:t>Tb927.5.360</w:t>
            </w:r>
          </w:p>
        </w:tc>
        <w:tc>
          <w:tcPr>
            <w:tcW w:w="2068" w:type="dxa"/>
          </w:tcPr>
          <w:p w14:paraId="6B33722E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75</w:t>
            </w:r>
          </w:p>
        </w:tc>
        <w:tc>
          <w:tcPr>
            <w:tcW w:w="1038" w:type="dxa"/>
          </w:tcPr>
          <w:p w14:paraId="2FB04E8A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38" w:type="dxa"/>
          </w:tcPr>
          <w:p w14:paraId="19C1D97B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3CC0F2E4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5132D8F0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52" w:type="dxa"/>
          </w:tcPr>
          <w:p w14:paraId="26B94D4D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</w:t>
            </w:r>
          </w:p>
        </w:tc>
      </w:tr>
      <w:tr w:rsidR="006E51FA" w14:paraId="0D738C11" w14:textId="77777777" w:rsidTr="00BB39A0">
        <w:tc>
          <w:tcPr>
            <w:tcW w:w="1642" w:type="dxa"/>
          </w:tcPr>
          <w:p w14:paraId="351FA224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97574">
              <w:rPr>
                <w:sz w:val="20"/>
                <w:szCs w:val="20"/>
              </w:rPr>
              <w:t>Tb927.2.3270</w:t>
            </w:r>
          </w:p>
        </w:tc>
        <w:tc>
          <w:tcPr>
            <w:tcW w:w="2068" w:type="dxa"/>
          </w:tcPr>
          <w:p w14:paraId="199BFC4C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65</w:t>
            </w:r>
          </w:p>
        </w:tc>
        <w:tc>
          <w:tcPr>
            <w:tcW w:w="1038" w:type="dxa"/>
          </w:tcPr>
          <w:p w14:paraId="102AB273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510C9A27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6B82A2BB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0DA9D49A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</w:t>
            </w:r>
          </w:p>
        </w:tc>
        <w:tc>
          <w:tcPr>
            <w:tcW w:w="1152" w:type="dxa"/>
          </w:tcPr>
          <w:p w14:paraId="474DC461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</w:tr>
      <w:tr w:rsidR="006E51FA" w14:paraId="5FD1B3B8" w14:textId="77777777" w:rsidTr="00BB39A0">
        <w:tc>
          <w:tcPr>
            <w:tcW w:w="1642" w:type="dxa"/>
          </w:tcPr>
          <w:p w14:paraId="24D11EF3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4218E">
              <w:rPr>
                <w:sz w:val="20"/>
                <w:szCs w:val="20"/>
              </w:rPr>
              <w:t>Tb927.2.3320</w:t>
            </w:r>
          </w:p>
        </w:tc>
        <w:tc>
          <w:tcPr>
            <w:tcW w:w="2068" w:type="dxa"/>
          </w:tcPr>
          <w:p w14:paraId="059D21A7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65</w:t>
            </w:r>
          </w:p>
        </w:tc>
        <w:tc>
          <w:tcPr>
            <w:tcW w:w="1038" w:type="dxa"/>
          </w:tcPr>
          <w:p w14:paraId="7820C12E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A2657"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1BA006C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A2657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65311746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2756B27F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</w:t>
            </w:r>
          </w:p>
        </w:tc>
        <w:tc>
          <w:tcPr>
            <w:tcW w:w="1152" w:type="dxa"/>
          </w:tcPr>
          <w:p w14:paraId="440A725A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</w:tr>
      <w:tr w:rsidR="006E51FA" w14:paraId="5A425D32" w14:textId="77777777" w:rsidTr="00BB39A0">
        <w:tc>
          <w:tcPr>
            <w:tcW w:w="1642" w:type="dxa"/>
          </w:tcPr>
          <w:p w14:paraId="0AE88F8F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683A">
              <w:rPr>
                <w:sz w:val="20"/>
                <w:szCs w:val="20"/>
              </w:rPr>
              <w:t>Tb927.1.4900</w:t>
            </w:r>
          </w:p>
        </w:tc>
        <w:tc>
          <w:tcPr>
            <w:tcW w:w="2068" w:type="dxa"/>
          </w:tcPr>
          <w:p w14:paraId="16D82224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11</w:t>
            </w:r>
          </w:p>
        </w:tc>
        <w:tc>
          <w:tcPr>
            <w:tcW w:w="1038" w:type="dxa"/>
          </w:tcPr>
          <w:p w14:paraId="7CA2739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7F39C172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039" w:type="dxa"/>
          </w:tcPr>
          <w:p w14:paraId="65BF1ED5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700ECB49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152" w:type="dxa"/>
          </w:tcPr>
          <w:p w14:paraId="02999DAB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</w:tr>
      <w:tr w:rsidR="006E51FA" w14:paraId="487E2694" w14:textId="77777777" w:rsidTr="00BB39A0">
        <w:tc>
          <w:tcPr>
            <w:tcW w:w="1642" w:type="dxa"/>
          </w:tcPr>
          <w:p w14:paraId="3EFE2A39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C434C">
              <w:rPr>
                <w:sz w:val="20"/>
                <w:szCs w:val="20"/>
              </w:rPr>
              <w:t>Tb927.</w:t>
            </w:r>
            <w:proofErr w:type="gramStart"/>
            <w:r w:rsidRPr="00DC434C">
              <w:rPr>
                <w:sz w:val="20"/>
                <w:szCs w:val="20"/>
              </w:rPr>
              <w:t>7.3260;</w:t>
            </w:r>
            <w:proofErr w:type="gramEnd"/>
          </w:p>
          <w:p w14:paraId="37A69C22" w14:textId="77777777" w:rsidR="006E51FA" w:rsidRPr="007B683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C434C">
              <w:rPr>
                <w:sz w:val="20"/>
                <w:szCs w:val="20"/>
              </w:rPr>
              <w:t>Tb927.7.3250</w:t>
            </w:r>
          </w:p>
        </w:tc>
        <w:tc>
          <w:tcPr>
            <w:tcW w:w="2068" w:type="dxa"/>
          </w:tcPr>
          <w:p w14:paraId="0DC08C83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6/ESAG7</w:t>
            </w:r>
          </w:p>
        </w:tc>
        <w:tc>
          <w:tcPr>
            <w:tcW w:w="1038" w:type="dxa"/>
          </w:tcPr>
          <w:p w14:paraId="2EDB2DFF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29805027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039" w:type="dxa"/>
          </w:tcPr>
          <w:p w14:paraId="3A8FAAB4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494A09F" w14:textId="41DA1924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</w:t>
            </w:r>
            <w:r w:rsidR="003307FC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P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1152" w:type="dxa"/>
          </w:tcPr>
          <w:p w14:paraId="44E2B673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</w:tr>
      <w:tr w:rsidR="006E51FA" w14:paraId="05C059F9" w14:textId="77777777" w:rsidTr="00BB39A0">
        <w:tc>
          <w:tcPr>
            <w:tcW w:w="1642" w:type="dxa"/>
          </w:tcPr>
          <w:p w14:paraId="2A9ADC93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B683A">
              <w:rPr>
                <w:sz w:val="20"/>
                <w:szCs w:val="20"/>
              </w:rPr>
              <w:t>Tb927.5.120</w:t>
            </w:r>
          </w:p>
        </w:tc>
        <w:tc>
          <w:tcPr>
            <w:tcW w:w="2068" w:type="dxa"/>
          </w:tcPr>
          <w:p w14:paraId="120CC0F5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9</w:t>
            </w:r>
          </w:p>
        </w:tc>
        <w:tc>
          <w:tcPr>
            <w:tcW w:w="1038" w:type="dxa"/>
          </w:tcPr>
          <w:p w14:paraId="0E532A68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2FCD"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278EA27D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039" w:type="dxa"/>
          </w:tcPr>
          <w:p w14:paraId="25FC4C8F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5B11D7CC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152" w:type="dxa"/>
          </w:tcPr>
          <w:p w14:paraId="5690A2BF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</w:tr>
      <w:tr w:rsidR="006E51FA" w14:paraId="580AD5B4" w14:textId="77777777" w:rsidTr="00182690">
        <w:tc>
          <w:tcPr>
            <w:tcW w:w="1642" w:type="dxa"/>
          </w:tcPr>
          <w:p w14:paraId="3F485E1A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2409E">
              <w:rPr>
                <w:sz w:val="20"/>
                <w:szCs w:val="20"/>
              </w:rPr>
              <w:t>Tb927.1.5100</w:t>
            </w:r>
          </w:p>
        </w:tc>
        <w:tc>
          <w:tcPr>
            <w:tcW w:w="2068" w:type="dxa"/>
          </w:tcPr>
          <w:p w14:paraId="564EF192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2</w:t>
            </w:r>
          </w:p>
        </w:tc>
        <w:tc>
          <w:tcPr>
            <w:tcW w:w="1038" w:type="dxa"/>
          </w:tcPr>
          <w:p w14:paraId="2D965DFC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2FCD"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7CA04E41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039" w:type="dxa"/>
          </w:tcPr>
          <w:p w14:paraId="2CE71F48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39A7D6D0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52" w:type="dxa"/>
          </w:tcPr>
          <w:p w14:paraId="76E8B23D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</w:tr>
      <w:tr w:rsidR="006E51FA" w14:paraId="118D6144" w14:textId="77777777" w:rsidTr="00BB39A0">
        <w:tc>
          <w:tcPr>
            <w:tcW w:w="1642" w:type="dxa"/>
          </w:tcPr>
          <w:p w14:paraId="32B54ADC" w14:textId="77777777" w:rsidR="006E51FA" w:rsidRPr="00B2409E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E5B3F">
              <w:rPr>
                <w:sz w:val="20"/>
                <w:szCs w:val="20"/>
              </w:rPr>
              <w:t>Tb927.3.570</w:t>
            </w:r>
          </w:p>
        </w:tc>
        <w:tc>
          <w:tcPr>
            <w:tcW w:w="2068" w:type="dxa"/>
          </w:tcPr>
          <w:p w14:paraId="7005A60C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2</w:t>
            </w:r>
          </w:p>
        </w:tc>
        <w:tc>
          <w:tcPr>
            <w:tcW w:w="1038" w:type="dxa"/>
          </w:tcPr>
          <w:p w14:paraId="23C0092E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B7CAD"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192CF611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039" w:type="dxa"/>
          </w:tcPr>
          <w:p w14:paraId="6CE8A12C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37BFB43" w14:textId="074F5DAF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</w:t>
            </w:r>
            <w:r w:rsidR="003307FC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P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1152" w:type="dxa"/>
          </w:tcPr>
          <w:p w14:paraId="366310EF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6E51FA" w14:paraId="6EE3E8F6" w14:textId="77777777" w:rsidTr="00BB39A0">
        <w:tc>
          <w:tcPr>
            <w:tcW w:w="1642" w:type="dxa"/>
          </w:tcPr>
          <w:p w14:paraId="77D92945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C434C">
              <w:rPr>
                <w:sz w:val="20"/>
                <w:szCs w:val="20"/>
              </w:rPr>
              <w:t>Tb927.</w:t>
            </w:r>
            <w:proofErr w:type="gramStart"/>
            <w:r w:rsidRPr="00DC434C">
              <w:rPr>
                <w:sz w:val="20"/>
                <w:szCs w:val="20"/>
              </w:rPr>
              <w:t>5.4600;</w:t>
            </w:r>
            <w:proofErr w:type="gramEnd"/>
          </w:p>
          <w:p w14:paraId="6111256A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C434C">
              <w:rPr>
                <w:sz w:val="20"/>
                <w:szCs w:val="20"/>
              </w:rPr>
              <w:t>Tb11.v5.</w:t>
            </w:r>
            <w:proofErr w:type="gramStart"/>
            <w:r w:rsidRPr="00DC434C">
              <w:rPr>
                <w:sz w:val="20"/>
                <w:szCs w:val="20"/>
              </w:rPr>
              <w:t>0367;</w:t>
            </w:r>
            <w:proofErr w:type="gramEnd"/>
          </w:p>
          <w:p w14:paraId="69D53C55" w14:textId="77777777" w:rsidR="006E51FA" w:rsidRPr="00B2409E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C434C">
              <w:rPr>
                <w:sz w:val="20"/>
                <w:szCs w:val="20"/>
              </w:rPr>
              <w:t>Tb05.5K5.240</w:t>
            </w:r>
          </w:p>
        </w:tc>
        <w:tc>
          <w:tcPr>
            <w:tcW w:w="2068" w:type="dxa"/>
          </w:tcPr>
          <w:p w14:paraId="34786724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3</w:t>
            </w:r>
          </w:p>
        </w:tc>
        <w:tc>
          <w:tcPr>
            <w:tcW w:w="1038" w:type="dxa"/>
          </w:tcPr>
          <w:p w14:paraId="0A1996E4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B7CAD"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12BE4EE5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  <w:p w14:paraId="29E5652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606691B0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9EFE4D4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52" w:type="dxa"/>
          </w:tcPr>
          <w:p w14:paraId="632A7553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3A352D7A" w14:textId="77777777" w:rsidTr="00BB39A0">
        <w:tc>
          <w:tcPr>
            <w:tcW w:w="1642" w:type="dxa"/>
          </w:tcPr>
          <w:p w14:paraId="386D1037" w14:textId="77777777" w:rsidR="006E51FA" w:rsidRPr="00B2409E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C434C">
              <w:rPr>
                <w:sz w:val="20"/>
                <w:szCs w:val="20"/>
              </w:rPr>
              <w:t>Tb11.v5.0752</w:t>
            </w:r>
          </w:p>
        </w:tc>
        <w:tc>
          <w:tcPr>
            <w:tcW w:w="2068" w:type="dxa"/>
          </w:tcPr>
          <w:p w14:paraId="4B13E8B8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3</w:t>
            </w:r>
          </w:p>
        </w:tc>
        <w:tc>
          <w:tcPr>
            <w:tcW w:w="1038" w:type="dxa"/>
          </w:tcPr>
          <w:p w14:paraId="55D3B368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B7CAD"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35969172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039" w:type="dxa"/>
          </w:tcPr>
          <w:p w14:paraId="6C569522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0A42792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52" w:type="dxa"/>
          </w:tcPr>
          <w:p w14:paraId="448EED5F" w14:textId="4C1C96E2" w:rsidR="006E51FA" w:rsidRPr="00FF3E68" w:rsidRDefault="009950BD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59881560" w14:textId="77777777" w:rsidTr="003307FC">
        <w:tc>
          <w:tcPr>
            <w:tcW w:w="1642" w:type="dxa"/>
          </w:tcPr>
          <w:p w14:paraId="251E849A" w14:textId="77777777" w:rsidR="006E51FA" w:rsidRPr="00DC434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b927.5.340</w:t>
            </w:r>
          </w:p>
        </w:tc>
        <w:tc>
          <w:tcPr>
            <w:tcW w:w="2068" w:type="dxa"/>
          </w:tcPr>
          <w:p w14:paraId="1ED1D546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5</w:t>
            </w:r>
          </w:p>
        </w:tc>
        <w:tc>
          <w:tcPr>
            <w:tcW w:w="1038" w:type="dxa"/>
          </w:tcPr>
          <w:p w14:paraId="72EFA34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7E49"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6E5824F2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7E49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468E5AD0" w14:textId="43E3604D" w:rsidR="006E51FA" w:rsidRPr="003307FC" w:rsidRDefault="003307FC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07FC"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BiPN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  <w:r w:rsidRPr="003307FC">
              <w:rPr>
                <w:sz w:val="20"/>
                <w:szCs w:val="20"/>
              </w:rPr>
              <w:t>)</w:t>
            </w:r>
          </w:p>
        </w:tc>
        <w:tc>
          <w:tcPr>
            <w:tcW w:w="1039" w:type="dxa"/>
          </w:tcPr>
          <w:p w14:paraId="5E3EC3FD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28F1A65D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</w:tr>
      <w:tr w:rsidR="006E51FA" w14:paraId="4B221AF2" w14:textId="77777777" w:rsidTr="00BB39A0">
        <w:tc>
          <w:tcPr>
            <w:tcW w:w="1642" w:type="dxa"/>
          </w:tcPr>
          <w:p w14:paraId="54A8EAAD" w14:textId="77777777" w:rsidR="006E51FA" w:rsidRPr="00DC434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E5B3F">
              <w:rPr>
                <w:sz w:val="20"/>
                <w:szCs w:val="20"/>
              </w:rPr>
              <w:t>Tb927.7.6860</w:t>
            </w:r>
          </w:p>
        </w:tc>
        <w:tc>
          <w:tcPr>
            <w:tcW w:w="2068" w:type="dxa"/>
          </w:tcPr>
          <w:p w14:paraId="6F3FD0C7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5</w:t>
            </w:r>
          </w:p>
        </w:tc>
        <w:tc>
          <w:tcPr>
            <w:tcW w:w="1038" w:type="dxa"/>
          </w:tcPr>
          <w:p w14:paraId="7E394BA4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7717BB66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039" w:type="dxa"/>
          </w:tcPr>
          <w:p w14:paraId="647D3CC0" w14:textId="77777777" w:rsidR="006E51FA" w:rsidRPr="003307FC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07FC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39085F7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52" w:type="dxa"/>
          </w:tcPr>
          <w:p w14:paraId="4A702401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 w:rsidR="006E51FA" w14:paraId="257E6B83" w14:textId="77777777" w:rsidTr="00BB39A0">
        <w:tc>
          <w:tcPr>
            <w:tcW w:w="1642" w:type="dxa"/>
          </w:tcPr>
          <w:p w14:paraId="07C8B172" w14:textId="5A118741" w:rsidR="006E51FA" w:rsidRPr="00DC434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96909">
              <w:rPr>
                <w:sz w:val="20"/>
                <w:szCs w:val="20"/>
              </w:rPr>
              <w:t>Tb11.v5.040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068" w:type="dxa"/>
          </w:tcPr>
          <w:p w14:paraId="394C15E4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P</w:t>
            </w:r>
          </w:p>
        </w:tc>
        <w:tc>
          <w:tcPr>
            <w:tcW w:w="1038" w:type="dxa"/>
          </w:tcPr>
          <w:p w14:paraId="36F09D80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</w:tc>
        <w:tc>
          <w:tcPr>
            <w:tcW w:w="1038" w:type="dxa"/>
          </w:tcPr>
          <w:p w14:paraId="47D710E4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20AFC90E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12C0E9D7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152" w:type="dxa"/>
          </w:tcPr>
          <w:p w14:paraId="0DD7A916" w14:textId="1C8CE5FB" w:rsidR="006E51FA" w:rsidRPr="00FF3E68" w:rsidRDefault="00ED189D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5E207833" w14:textId="77777777" w:rsidTr="00BB39A0">
        <w:tc>
          <w:tcPr>
            <w:tcW w:w="1642" w:type="dxa"/>
          </w:tcPr>
          <w:p w14:paraId="7DEF551B" w14:textId="77777777" w:rsidR="006E51FA" w:rsidRPr="00B2409E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B3D8D">
              <w:rPr>
                <w:sz w:val="20"/>
                <w:szCs w:val="20"/>
              </w:rPr>
              <w:t>Tb927.9.15590</w:t>
            </w:r>
          </w:p>
        </w:tc>
        <w:tc>
          <w:tcPr>
            <w:tcW w:w="2068" w:type="dxa"/>
          </w:tcPr>
          <w:p w14:paraId="61A0E8D0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P</w:t>
            </w:r>
          </w:p>
        </w:tc>
        <w:tc>
          <w:tcPr>
            <w:tcW w:w="1038" w:type="dxa"/>
          </w:tcPr>
          <w:p w14:paraId="75106513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1102913A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</w:tc>
        <w:tc>
          <w:tcPr>
            <w:tcW w:w="1039" w:type="dxa"/>
          </w:tcPr>
          <w:p w14:paraId="2A8A135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0E14F66E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B39A0">
              <w:rPr>
                <w:sz w:val="20"/>
                <w:szCs w:val="20"/>
                <w:shd w:val="clear" w:color="auto" w:fill="D9F2D0" w:themeFill="accent6" w:themeFillTint="33"/>
              </w:rPr>
              <w:t>3.6</w:t>
            </w:r>
          </w:p>
        </w:tc>
        <w:tc>
          <w:tcPr>
            <w:tcW w:w="1152" w:type="dxa"/>
          </w:tcPr>
          <w:p w14:paraId="553E9D2C" w14:textId="2920A536" w:rsidR="006E51FA" w:rsidRPr="00FF3E68" w:rsidRDefault="00ED189D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18DCA2E3" w14:textId="77777777" w:rsidTr="00BB39A0">
        <w:tc>
          <w:tcPr>
            <w:tcW w:w="1642" w:type="dxa"/>
          </w:tcPr>
          <w:p w14:paraId="25E6AB30" w14:textId="77777777" w:rsidR="006E51FA" w:rsidRPr="0099689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9689C">
              <w:rPr>
                <w:sz w:val="20"/>
                <w:szCs w:val="20"/>
              </w:rPr>
              <w:t>Tb927.10.5680</w:t>
            </w:r>
          </w:p>
        </w:tc>
        <w:tc>
          <w:tcPr>
            <w:tcW w:w="2068" w:type="dxa"/>
          </w:tcPr>
          <w:p w14:paraId="1D421F7D" w14:textId="77777777" w:rsidR="006E51FA" w:rsidRPr="0099689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9689C">
              <w:rPr>
                <w:sz w:val="20"/>
                <w:szCs w:val="20"/>
              </w:rPr>
              <w:t>PAG1</w:t>
            </w:r>
          </w:p>
        </w:tc>
        <w:tc>
          <w:tcPr>
            <w:tcW w:w="1038" w:type="dxa"/>
          </w:tcPr>
          <w:p w14:paraId="0CBECA17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0E5B995E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039" w:type="dxa"/>
          </w:tcPr>
          <w:p w14:paraId="6B1769C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7C423E86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152" w:type="dxa"/>
          </w:tcPr>
          <w:p w14:paraId="14659A49" w14:textId="2D9D9C99" w:rsidR="006E51FA" w:rsidRPr="00FF3E68" w:rsidRDefault="00ED189D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17B1F73A" w14:textId="77777777" w:rsidTr="00BB39A0">
        <w:tc>
          <w:tcPr>
            <w:tcW w:w="1642" w:type="dxa"/>
          </w:tcPr>
          <w:p w14:paraId="63619310" w14:textId="77777777" w:rsidR="006E51FA" w:rsidRPr="001C74D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9689C">
              <w:rPr>
                <w:sz w:val="20"/>
                <w:szCs w:val="20"/>
              </w:rPr>
              <w:t>Tb927.10.5690</w:t>
            </w:r>
          </w:p>
        </w:tc>
        <w:tc>
          <w:tcPr>
            <w:tcW w:w="2068" w:type="dxa"/>
          </w:tcPr>
          <w:p w14:paraId="3153BA49" w14:textId="77777777" w:rsidR="006E51FA" w:rsidRPr="0099689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2</w:t>
            </w:r>
          </w:p>
        </w:tc>
        <w:tc>
          <w:tcPr>
            <w:tcW w:w="1038" w:type="dxa"/>
          </w:tcPr>
          <w:p w14:paraId="741E4474" w14:textId="1565C36A" w:rsidR="006E51FA" w:rsidRPr="00FA0496" w:rsidRDefault="009950BD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48351059" w14:textId="61FD3246" w:rsidR="006E51FA" w:rsidRPr="00FA0496" w:rsidRDefault="009950BD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039" w:type="dxa"/>
          </w:tcPr>
          <w:p w14:paraId="36C10A10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A0496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26ABD896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52" w:type="dxa"/>
          </w:tcPr>
          <w:p w14:paraId="29A0C4FD" w14:textId="745111E2" w:rsidR="006E51FA" w:rsidRPr="00FF3E68" w:rsidRDefault="009950BD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</w:tr>
      <w:tr w:rsidR="006E51FA" w14:paraId="35374BAA" w14:textId="77777777" w:rsidTr="00BB39A0">
        <w:tc>
          <w:tcPr>
            <w:tcW w:w="1642" w:type="dxa"/>
          </w:tcPr>
          <w:p w14:paraId="21663354" w14:textId="77777777" w:rsidR="006E51FA" w:rsidRPr="0099689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C74D8">
              <w:rPr>
                <w:sz w:val="20"/>
                <w:szCs w:val="20"/>
              </w:rPr>
              <w:t>Tb927.10.10240</w:t>
            </w:r>
          </w:p>
        </w:tc>
        <w:tc>
          <w:tcPr>
            <w:tcW w:w="2068" w:type="dxa"/>
          </w:tcPr>
          <w:p w14:paraId="68CBED63" w14:textId="77777777" w:rsidR="006E51FA" w:rsidRPr="0099689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9689C">
              <w:rPr>
                <w:sz w:val="20"/>
                <w:szCs w:val="20"/>
              </w:rPr>
              <w:t>PAG1</w:t>
            </w:r>
          </w:p>
        </w:tc>
        <w:tc>
          <w:tcPr>
            <w:tcW w:w="1038" w:type="dxa"/>
          </w:tcPr>
          <w:p w14:paraId="725EE0EE" w14:textId="44A9F2F3" w:rsidR="006E51FA" w:rsidRDefault="009950BD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038" w:type="dxa"/>
          </w:tcPr>
          <w:p w14:paraId="3CE7EEDE" w14:textId="3C7297B3" w:rsidR="006E51FA" w:rsidRDefault="009950BD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28C37D6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39" w:type="dxa"/>
          </w:tcPr>
          <w:p w14:paraId="6EAEF8E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499005B2" w14:textId="7F9BD519" w:rsidR="006E51FA" w:rsidRPr="00FF3E68" w:rsidRDefault="009950BD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9950BD" w14:paraId="1930D080" w14:textId="77777777" w:rsidTr="00BB39A0">
        <w:tc>
          <w:tcPr>
            <w:tcW w:w="1642" w:type="dxa"/>
          </w:tcPr>
          <w:p w14:paraId="255E95F8" w14:textId="77777777" w:rsidR="009950BD" w:rsidRPr="0099689C" w:rsidRDefault="009950BD" w:rsidP="009950B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9689C">
              <w:rPr>
                <w:sz w:val="20"/>
                <w:szCs w:val="20"/>
              </w:rPr>
              <w:t>Tb927.10.10220</w:t>
            </w:r>
          </w:p>
        </w:tc>
        <w:tc>
          <w:tcPr>
            <w:tcW w:w="2068" w:type="dxa"/>
          </w:tcPr>
          <w:p w14:paraId="38AC236F" w14:textId="77777777" w:rsidR="009950BD" w:rsidRDefault="009950BD" w:rsidP="009950B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2*</w:t>
            </w:r>
          </w:p>
        </w:tc>
        <w:tc>
          <w:tcPr>
            <w:tcW w:w="1038" w:type="dxa"/>
          </w:tcPr>
          <w:p w14:paraId="3ED83915" w14:textId="19C27BDC" w:rsidR="009950BD" w:rsidRDefault="009950BD" w:rsidP="009950B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A2657"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0812B9B7" w14:textId="55167166" w:rsidR="009950BD" w:rsidRDefault="009950BD" w:rsidP="009950B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A2657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516B6836" w14:textId="43BDBCE0" w:rsidR="009950BD" w:rsidRPr="00FA0496" w:rsidRDefault="003307FC" w:rsidP="009950B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07FC"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BiPN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  <w:r w:rsidRPr="003307FC">
              <w:rPr>
                <w:sz w:val="20"/>
                <w:szCs w:val="20"/>
              </w:rPr>
              <w:t>)</w:t>
            </w:r>
          </w:p>
        </w:tc>
        <w:tc>
          <w:tcPr>
            <w:tcW w:w="1039" w:type="dxa"/>
          </w:tcPr>
          <w:p w14:paraId="2089CB71" w14:textId="77777777" w:rsidR="009950BD" w:rsidRDefault="009950BD" w:rsidP="009950B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614E7023" w14:textId="7D47ECD1" w:rsidR="009950BD" w:rsidRPr="00FF3E68" w:rsidRDefault="009950BD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2BDD278B" w14:textId="77777777" w:rsidTr="00BB39A0">
        <w:tc>
          <w:tcPr>
            <w:tcW w:w="1642" w:type="dxa"/>
          </w:tcPr>
          <w:p w14:paraId="00BB738E" w14:textId="77777777" w:rsidR="006E51FA" w:rsidRPr="0099689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9689C">
              <w:rPr>
                <w:sz w:val="20"/>
                <w:szCs w:val="20"/>
              </w:rPr>
              <w:t>Tb927.11.14610</w:t>
            </w:r>
          </w:p>
        </w:tc>
        <w:tc>
          <w:tcPr>
            <w:tcW w:w="2068" w:type="dxa"/>
          </w:tcPr>
          <w:p w14:paraId="324CB2C7" w14:textId="77777777" w:rsidR="006E51FA" w:rsidRPr="0099689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4</w:t>
            </w:r>
          </w:p>
        </w:tc>
        <w:tc>
          <w:tcPr>
            <w:tcW w:w="1038" w:type="dxa"/>
          </w:tcPr>
          <w:p w14:paraId="43734BDE" w14:textId="36C05BFB" w:rsidR="006E51FA" w:rsidRPr="00FA0496" w:rsidRDefault="009950BD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3932653E" w14:textId="3A49A2D9" w:rsidR="006E51FA" w:rsidRPr="00FA0496" w:rsidRDefault="009950BD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039" w:type="dxa"/>
          </w:tcPr>
          <w:p w14:paraId="5D62D8BC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A0496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34217CA3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52" w:type="dxa"/>
          </w:tcPr>
          <w:p w14:paraId="03B758FA" w14:textId="4E10DDDE" w:rsidR="006E51FA" w:rsidRPr="00FF3E68" w:rsidRDefault="009950BD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</w:t>
            </w:r>
          </w:p>
        </w:tc>
      </w:tr>
      <w:tr w:rsidR="006E51FA" w14:paraId="62E04C11" w14:textId="77777777" w:rsidTr="00182690">
        <w:tc>
          <w:tcPr>
            <w:tcW w:w="1642" w:type="dxa"/>
          </w:tcPr>
          <w:p w14:paraId="5E42C63A" w14:textId="77777777" w:rsidR="006E51FA" w:rsidRPr="00DC434C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458CC">
              <w:rPr>
                <w:sz w:val="20"/>
                <w:szCs w:val="20"/>
              </w:rPr>
              <w:t>Tb927.10.10230</w:t>
            </w:r>
          </w:p>
        </w:tc>
        <w:tc>
          <w:tcPr>
            <w:tcW w:w="2068" w:type="dxa"/>
          </w:tcPr>
          <w:p w14:paraId="42BB8AE4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5</w:t>
            </w:r>
          </w:p>
        </w:tc>
        <w:tc>
          <w:tcPr>
            <w:tcW w:w="1038" w:type="dxa"/>
          </w:tcPr>
          <w:p w14:paraId="2FCC3548" w14:textId="57B81DDD" w:rsidR="006E51FA" w:rsidRDefault="00201725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038" w:type="dxa"/>
          </w:tcPr>
          <w:p w14:paraId="4824C693" w14:textId="3E38F28A" w:rsidR="006E51FA" w:rsidRDefault="00201725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45E2D0D1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39" w:type="dxa"/>
          </w:tcPr>
          <w:p w14:paraId="2971AC7B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08F2BA43" w14:textId="122213F7" w:rsidR="006E51FA" w:rsidRPr="00FF3E68" w:rsidRDefault="00201725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7E705CD6" w14:textId="77777777" w:rsidTr="00182690">
        <w:tc>
          <w:tcPr>
            <w:tcW w:w="1642" w:type="dxa"/>
          </w:tcPr>
          <w:p w14:paraId="2DEAFC90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C7AAD">
              <w:rPr>
                <w:sz w:val="20"/>
                <w:szCs w:val="20"/>
              </w:rPr>
              <w:t>Tb927.7.6850</w:t>
            </w:r>
          </w:p>
        </w:tc>
        <w:tc>
          <w:tcPr>
            <w:tcW w:w="2068" w:type="dxa"/>
          </w:tcPr>
          <w:p w14:paraId="2AE7E639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-sialidase</w:t>
            </w:r>
          </w:p>
        </w:tc>
        <w:tc>
          <w:tcPr>
            <w:tcW w:w="1038" w:type="dxa"/>
          </w:tcPr>
          <w:p w14:paraId="1D77DE3E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038" w:type="dxa"/>
          </w:tcPr>
          <w:p w14:paraId="1A95B995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7CFD406C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39" w:type="dxa"/>
          </w:tcPr>
          <w:p w14:paraId="1A9D7163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2513AA13" w14:textId="77777777" w:rsidR="006E51FA" w:rsidRPr="00FF3E68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 w:rsidR="006E51FA" w14:paraId="0CA4E691" w14:textId="77777777" w:rsidTr="00BB39A0">
        <w:tc>
          <w:tcPr>
            <w:tcW w:w="1642" w:type="dxa"/>
          </w:tcPr>
          <w:p w14:paraId="37A677F3" w14:textId="77777777" w:rsidR="006E51FA" w:rsidRPr="00CC7AAD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158A4">
              <w:rPr>
                <w:sz w:val="20"/>
                <w:szCs w:val="20"/>
              </w:rPr>
              <w:t>Tb927.8.7350</w:t>
            </w:r>
          </w:p>
        </w:tc>
        <w:tc>
          <w:tcPr>
            <w:tcW w:w="2068" w:type="dxa"/>
          </w:tcPr>
          <w:p w14:paraId="08548903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-sialidase</w:t>
            </w:r>
          </w:p>
        </w:tc>
        <w:tc>
          <w:tcPr>
            <w:tcW w:w="1038" w:type="dxa"/>
          </w:tcPr>
          <w:p w14:paraId="2E18E280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038" w:type="dxa"/>
          </w:tcPr>
          <w:p w14:paraId="0BB61B00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72FE3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643681F3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39" w:type="dxa"/>
          </w:tcPr>
          <w:p w14:paraId="1A2434E6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7A0E2B6D" w14:textId="464C7837" w:rsidR="006E51FA" w:rsidRPr="00FF3E68" w:rsidRDefault="00F468C1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34B7D0B0" w14:textId="77777777" w:rsidTr="00BB39A0">
        <w:tc>
          <w:tcPr>
            <w:tcW w:w="1642" w:type="dxa"/>
          </w:tcPr>
          <w:p w14:paraId="2D2E06CB" w14:textId="77777777" w:rsidR="006E51FA" w:rsidRPr="00CC7AAD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158A4">
              <w:rPr>
                <w:sz w:val="20"/>
                <w:szCs w:val="20"/>
              </w:rPr>
              <w:t>Tb927.8.7340</w:t>
            </w:r>
          </w:p>
        </w:tc>
        <w:tc>
          <w:tcPr>
            <w:tcW w:w="2068" w:type="dxa"/>
          </w:tcPr>
          <w:p w14:paraId="59C76379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-sialidase</w:t>
            </w:r>
          </w:p>
        </w:tc>
        <w:tc>
          <w:tcPr>
            <w:tcW w:w="1038" w:type="dxa"/>
          </w:tcPr>
          <w:p w14:paraId="51400EF8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38" w:type="dxa"/>
          </w:tcPr>
          <w:p w14:paraId="218B1D28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72FE3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70EA51EF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39" w:type="dxa"/>
          </w:tcPr>
          <w:p w14:paraId="685625D3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4BF5EDFD" w14:textId="403F9BC9" w:rsidR="006E51FA" w:rsidRPr="00FF3E68" w:rsidRDefault="00F468C1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528B5D8F" w14:textId="77777777" w:rsidTr="00182690">
        <w:tc>
          <w:tcPr>
            <w:tcW w:w="1642" w:type="dxa"/>
          </w:tcPr>
          <w:p w14:paraId="0ACDB83F" w14:textId="77777777" w:rsidR="006E51FA" w:rsidRPr="00CC7AAD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C466F">
              <w:rPr>
                <w:sz w:val="20"/>
                <w:szCs w:val="20"/>
              </w:rPr>
              <w:t>Tb927.11.11410</w:t>
            </w:r>
          </w:p>
        </w:tc>
        <w:tc>
          <w:tcPr>
            <w:tcW w:w="2068" w:type="dxa"/>
          </w:tcPr>
          <w:p w14:paraId="1122073B" w14:textId="77777777" w:rsidR="006E51F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-sialidase</w:t>
            </w:r>
          </w:p>
        </w:tc>
        <w:tc>
          <w:tcPr>
            <w:tcW w:w="1038" w:type="dxa"/>
          </w:tcPr>
          <w:p w14:paraId="617C1AB4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7119550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039" w:type="dxa"/>
          </w:tcPr>
          <w:p w14:paraId="73E03ED1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7CD6BE33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52" w:type="dxa"/>
          </w:tcPr>
          <w:p w14:paraId="554BA87B" w14:textId="77777777" w:rsidR="006E51FA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 w:rsidR="006E51FA" w14:paraId="229D32CB" w14:textId="77777777" w:rsidTr="00182690">
        <w:tc>
          <w:tcPr>
            <w:tcW w:w="1642" w:type="dxa"/>
          </w:tcPr>
          <w:p w14:paraId="439B30D4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Tb927.7.4260</w:t>
            </w:r>
          </w:p>
        </w:tc>
        <w:tc>
          <w:tcPr>
            <w:tcW w:w="2068" w:type="dxa"/>
          </w:tcPr>
          <w:p w14:paraId="33AD02DE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ESP13</w:t>
            </w:r>
          </w:p>
        </w:tc>
        <w:tc>
          <w:tcPr>
            <w:tcW w:w="1038" w:type="dxa"/>
          </w:tcPr>
          <w:p w14:paraId="0F53CDED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1D0FB752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7EF87D6E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1DF0F174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</w:t>
            </w:r>
          </w:p>
        </w:tc>
        <w:tc>
          <w:tcPr>
            <w:tcW w:w="1152" w:type="dxa"/>
          </w:tcPr>
          <w:p w14:paraId="3F6BB8CC" w14:textId="77777777" w:rsidR="006E51FA" w:rsidRPr="00C75AAA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</w:tr>
      <w:tr w:rsidR="00B14FCA" w14:paraId="1472A449" w14:textId="77777777" w:rsidTr="00182690">
        <w:tc>
          <w:tcPr>
            <w:tcW w:w="1642" w:type="dxa"/>
          </w:tcPr>
          <w:p w14:paraId="15043ACE" w14:textId="77777777" w:rsidR="00B14FCA" w:rsidRDefault="00B14FCA" w:rsidP="00B14FC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12294">
              <w:rPr>
                <w:sz w:val="20"/>
                <w:szCs w:val="20"/>
              </w:rPr>
              <w:t>Tb927.</w:t>
            </w:r>
            <w:proofErr w:type="gramStart"/>
            <w:r w:rsidRPr="00D12294">
              <w:rPr>
                <w:sz w:val="20"/>
                <w:szCs w:val="20"/>
              </w:rPr>
              <w:t>8.1630;</w:t>
            </w:r>
            <w:proofErr w:type="gramEnd"/>
          </w:p>
          <w:p w14:paraId="5E50AD4D" w14:textId="77777777" w:rsidR="00B14FCA" w:rsidRDefault="00B14FCA" w:rsidP="00B14FC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12294">
              <w:rPr>
                <w:sz w:val="20"/>
                <w:szCs w:val="20"/>
              </w:rPr>
              <w:t>Tb927.</w:t>
            </w:r>
            <w:proofErr w:type="gramStart"/>
            <w:r w:rsidRPr="00D12294">
              <w:rPr>
                <w:sz w:val="20"/>
                <w:szCs w:val="20"/>
              </w:rPr>
              <w:t>8.1620;</w:t>
            </w:r>
            <w:proofErr w:type="gramEnd"/>
          </w:p>
          <w:p w14:paraId="0577ED2B" w14:textId="58155337" w:rsidR="00B14FCA" w:rsidRPr="00C75AAA" w:rsidRDefault="00B14FCA" w:rsidP="00B14FC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12294">
              <w:rPr>
                <w:sz w:val="20"/>
                <w:szCs w:val="20"/>
              </w:rPr>
              <w:lastRenderedPageBreak/>
              <w:t>Tb927.8.1610</w:t>
            </w:r>
          </w:p>
        </w:tc>
        <w:tc>
          <w:tcPr>
            <w:tcW w:w="2068" w:type="dxa"/>
          </w:tcPr>
          <w:p w14:paraId="64D23BEC" w14:textId="45264291" w:rsidR="00B14FCA" w:rsidRPr="00C75AAA" w:rsidRDefault="00B14FCA" w:rsidP="00B14FC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12294">
              <w:rPr>
                <w:sz w:val="20"/>
                <w:szCs w:val="20"/>
              </w:rPr>
              <w:lastRenderedPageBreak/>
              <w:t>MSP-B major surface protease</w:t>
            </w:r>
          </w:p>
        </w:tc>
        <w:tc>
          <w:tcPr>
            <w:tcW w:w="1038" w:type="dxa"/>
          </w:tcPr>
          <w:p w14:paraId="7051BA80" w14:textId="67D4897E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038" w:type="dxa"/>
          </w:tcPr>
          <w:p w14:paraId="0A6CC4AD" w14:textId="5FAB984A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09C1E436" w14:textId="54FE2FD7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39" w:type="dxa"/>
          </w:tcPr>
          <w:p w14:paraId="6E5CAA68" w14:textId="367E2698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740239DC" w14:textId="209B66BE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 w:rsidR="00B14FCA" w14:paraId="3338C67A" w14:textId="77777777" w:rsidTr="00182690">
        <w:tc>
          <w:tcPr>
            <w:tcW w:w="1642" w:type="dxa"/>
          </w:tcPr>
          <w:p w14:paraId="0D1545A3" w14:textId="04C1527B" w:rsidR="00B14FCA" w:rsidRPr="00C75AAA" w:rsidRDefault="00B14FCA" w:rsidP="00B14FC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C466F">
              <w:rPr>
                <w:sz w:val="20"/>
                <w:szCs w:val="20"/>
              </w:rPr>
              <w:t>Tb927.8.1640</w:t>
            </w:r>
          </w:p>
        </w:tc>
        <w:tc>
          <w:tcPr>
            <w:tcW w:w="2068" w:type="dxa"/>
          </w:tcPr>
          <w:p w14:paraId="041D2BC6" w14:textId="0785E8CB" w:rsidR="00B14FCA" w:rsidRPr="00C75AAA" w:rsidRDefault="00B14FCA" w:rsidP="00B14FC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12294">
              <w:rPr>
                <w:sz w:val="20"/>
                <w:szCs w:val="20"/>
              </w:rPr>
              <w:t>MSP-B major surface protease</w:t>
            </w:r>
          </w:p>
        </w:tc>
        <w:tc>
          <w:tcPr>
            <w:tcW w:w="1038" w:type="dxa"/>
          </w:tcPr>
          <w:p w14:paraId="6E250F30" w14:textId="37405863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38" w:type="dxa"/>
          </w:tcPr>
          <w:p w14:paraId="1EC4907D" w14:textId="3A8BA0FC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75E7BC2F" w14:textId="19ABC747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07FC"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BiP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  <w:r w:rsidRPr="003307FC">
              <w:rPr>
                <w:sz w:val="20"/>
                <w:szCs w:val="20"/>
              </w:rPr>
              <w:t>)</w:t>
            </w:r>
          </w:p>
        </w:tc>
        <w:tc>
          <w:tcPr>
            <w:tcW w:w="1039" w:type="dxa"/>
          </w:tcPr>
          <w:p w14:paraId="562B60CB" w14:textId="6E08BF90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592D2030" w14:textId="60A9F02C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 w:rsidR="006E51FA" w14:paraId="08D6A3B3" w14:textId="77777777" w:rsidTr="00182690">
        <w:tc>
          <w:tcPr>
            <w:tcW w:w="1642" w:type="dxa"/>
          </w:tcPr>
          <w:p w14:paraId="03B25092" w14:textId="7DC40755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Tb927.8.1610; Tb927.8.1620;</w:t>
            </w:r>
            <w:r>
              <w:rPr>
                <w:sz w:val="20"/>
                <w:szCs w:val="20"/>
              </w:rPr>
              <w:t xml:space="preserve"> </w:t>
            </w:r>
            <w:r w:rsidRPr="00C75AAA">
              <w:rPr>
                <w:sz w:val="20"/>
                <w:szCs w:val="20"/>
              </w:rPr>
              <w:t>Tb927.8.1630</w:t>
            </w:r>
          </w:p>
        </w:tc>
        <w:tc>
          <w:tcPr>
            <w:tcW w:w="2068" w:type="dxa"/>
          </w:tcPr>
          <w:p w14:paraId="6AC994B4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GP63</w:t>
            </w:r>
          </w:p>
        </w:tc>
        <w:tc>
          <w:tcPr>
            <w:tcW w:w="1038" w:type="dxa"/>
          </w:tcPr>
          <w:p w14:paraId="525AA8E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038" w:type="dxa"/>
          </w:tcPr>
          <w:p w14:paraId="7B0EE5A8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058D5745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39" w:type="dxa"/>
          </w:tcPr>
          <w:p w14:paraId="1A59A1A6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7B9B1DE4" w14:textId="77777777" w:rsidR="006E51FA" w:rsidRPr="00C75AAA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</w:tr>
      <w:tr w:rsidR="006E51FA" w14:paraId="3FB4BA74" w14:textId="77777777" w:rsidTr="00BB39A0">
        <w:tc>
          <w:tcPr>
            <w:tcW w:w="1642" w:type="dxa"/>
          </w:tcPr>
          <w:p w14:paraId="2D52C4D9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Tb927.11.7710</w:t>
            </w:r>
          </w:p>
        </w:tc>
        <w:tc>
          <w:tcPr>
            <w:tcW w:w="2068" w:type="dxa"/>
          </w:tcPr>
          <w:p w14:paraId="5B5682DC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115C3">
              <w:rPr>
                <w:sz w:val="20"/>
                <w:szCs w:val="20"/>
              </w:rPr>
              <w:t>Gp63</w:t>
            </w:r>
          </w:p>
        </w:tc>
        <w:tc>
          <w:tcPr>
            <w:tcW w:w="1038" w:type="dxa"/>
          </w:tcPr>
          <w:p w14:paraId="20E71D72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5D616AFD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039" w:type="dxa"/>
          </w:tcPr>
          <w:p w14:paraId="7D525E2C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BF3BE43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52" w:type="dxa"/>
          </w:tcPr>
          <w:p w14:paraId="30D6E8FB" w14:textId="77777777" w:rsidR="006E51FA" w:rsidRPr="00C75AAA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54D7359B" w14:textId="77777777" w:rsidTr="00BB39A0">
        <w:tc>
          <w:tcPr>
            <w:tcW w:w="1642" w:type="dxa"/>
          </w:tcPr>
          <w:p w14:paraId="1361C2BE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Tb927.11.7720</w:t>
            </w:r>
          </w:p>
        </w:tc>
        <w:tc>
          <w:tcPr>
            <w:tcW w:w="2068" w:type="dxa"/>
          </w:tcPr>
          <w:p w14:paraId="2878BB42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115C3">
              <w:rPr>
                <w:sz w:val="20"/>
                <w:szCs w:val="20"/>
              </w:rPr>
              <w:t>Gp63</w:t>
            </w:r>
          </w:p>
        </w:tc>
        <w:tc>
          <w:tcPr>
            <w:tcW w:w="1038" w:type="dxa"/>
          </w:tcPr>
          <w:p w14:paraId="3AB48A59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3B2C5B17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039" w:type="dxa"/>
          </w:tcPr>
          <w:p w14:paraId="2FAF4445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71DAC668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P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1152" w:type="dxa"/>
          </w:tcPr>
          <w:p w14:paraId="70FA7E96" w14:textId="77777777" w:rsidR="006E51FA" w:rsidRPr="00C75AAA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293D774A" w14:textId="77777777" w:rsidTr="00BB39A0">
        <w:tc>
          <w:tcPr>
            <w:tcW w:w="1642" w:type="dxa"/>
          </w:tcPr>
          <w:p w14:paraId="5F30518D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Tb11.v5.0710</w:t>
            </w:r>
          </w:p>
        </w:tc>
        <w:tc>
          <w:tcPr>
            <w:tcW w:w="2068" w:type="dxa"/>
          </w:tcPr>
          <w:p w14:paraId="5BB56AAF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Gp63</w:t>
            </w:r>
          </w:p>
        </w:tc>
        <w:tc>
          <w:tcPr>
            <w:tcW w:w="1038" w:type="dxa"/>
          </w:tcPr>
          <w:p w14:paraId="59CA9AF5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4CA78B9C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039" w:type="dxa"/>
          </w:tcPr>
          <w:p w14:paraId="52A3BB02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6E4A25AC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P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1152" w:type="dxa"/>
          </w:tcPr>
          <w:p w14:paraId="2D94318B" w14:textId="77777777" w:rsidR="006E51FA" w:rsidRPr="00C75AAA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65136C6D" w14:textId="77777777" w:rsidTr="00BB39A0">
        <w:tc>
          <w:tcPr>
            <w:tcW w:w="1642" w:type="dxa"/>
          </w:tcPr>
          <w:p w14:paraId="36162AE6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Tb927.1.5170</w:t>
            </w:r>
          </w:p>
        </w:tc>
        <w:tc>
          <w:tcPr>
            <w:tcW w:w="2068" w:type="dxa"/>
          </w:tcPr>
          <w:p w14:paraId="0B788B4E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G-related</w:t>
            </w:r>
          </w:p>
        </w:tc>
        <w:tc>
          <w:tcPr>
            <w:tcW w:w="1038" w:type="dxa"/>
          </w:tcPr>
          <w:p w14:paraId="2A84E955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47F82BFC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039" w:type="dxa"/>
          </w:tcPr>
          <w:p w14:paraId="16BC2EAD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4C576B4E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P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1152" w:type="dxa"/>
          </w:tcPr>
          <w:p w14:paraId="50BC5B9D" w14:textId="77777777" w:rsidR="006E51FA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BC31E9"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6E51FA" w14:paraId="09D7D59A" w14:textId="77777777" w:rsidTr="00BB39A0">
        <w:tc>
          <w:tcPr>
            <w:tcW w:w="1642" w:type="dxa"/>
          </w:tcPr>
          <w:p w14:paraId="35337BFF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75AAA">
              <w:rPr>
                <w:sz w:val="20"/>
                <w:szCs w:val="20"/>
              </w:rPr>
              <w:t>Tb927.5.291b</w:t>
            </w:r>
          </w:p>
        </w:tc>
        <w:tc>
          <w:tcPr>
            <w:tcW w:w="2068" w:type="dxa"/>
          </w:tcPr>
          <w:p w14:paraId="1328BCC8" w14:textId="77777777" w:rsidR="006E51FA" w:rsidRPr="00C75AAA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G</w:t>
            </w:r>
          </w:p>
        </w:tc>
        <w:tc>
          <w:tcPr>
            <w:tcW w:w="1038" w:type="dxa"/>
          </w:tcPr>
          <w:p w14:paraId="1CDF01A6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038" w:type="dxa"/>
          </w:tcPr>
          <w:p w14:paraId="324F119A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1E6301B0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7446E04" w14:textId="77777777" w:rsidR="006E51FA" w:rsidRPr="00C75AA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52" w:type="dxa"/>
          </w:tcPr>
          <w:p w14:paraId="773D6851" w14:textId="77777777" w:rsidR="006E51FA" w:rsidRDefault="006E51FA" w:rsidP="00F468C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BC31E9">
              <w:rPr>
                <w:sz w:val="20"/>
                <w:szCs w:val="20"/>
              </w:rPr>
              <w:t>NaN</w:t>
            </w:r>
            <w:proofErr w:type="spellEnd"/>
          </w:p>
        </w:tc>
      </w:tr>
      <w:tr w:rsidR="00B14FCA" w14:paraId="55C95757" w14:textId="77777777" w:rsidTr="00BB39A0">
        <w:tc>
          <w:tcPr>
            <w:tcW w:w="1642" w:type="dxa"/>
          </w:tcPr>
          <w:p w14:paraId="0A1C6F12" w14:textId="0DB0B83A" w:rsidR="00B14FCA" w:rsidRPr="00C75AAA" w:rsidRDefault="00B14FCA" w:rsidP="00B14FC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36ADB">
              <w:rPr>
                <w:sz w:val="20"/>
                <w:szCs w:val="20"/>
              </w:rPr>
              <w:t>Tb927.8.4010</w:t>
            </w:r>
          </w:p>
        </w:tc>
        <w:tc>
          <w:tcPr>
            <w:tcW w:w="2068" w:type="dxa"/>
          </w:tcPr>
          <w:p w14:paraId="7FDDB869" w14:textId="4F983833" w:rsidR="00B14FCA" w:rsidRDefault="00B14FCA" w:rsidP="00B14FCA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1</w:t>
            </w:r>
          </w:p>
        </w:tc>
        <w:tc>
          <w:tcPr>
            <w:tcW w:w="1038" w:type="dxa"/>
          </w:tcPr>
          <w:p w14:paraId="77F8A128" w14:textId="1DB0E009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038" w:type="dxa"/>
          </w:tcPr>
          <w:p w14:paraId="184B760B" w14:textId="258F7524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21FC36E0" w14:textId="0B8D9E94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63D1EFA9" w14:textId="53094598" w:rsidR="00B14FCA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52" w:type="dxa"/>
          </w:tcPr>
          <w:p w14:paraId="07E420C2" w14:textId="25BFAA0B" w:rsidR="00B14FCA" w:rsidRPr="00BC31E9" w:rsidRDefault="00B14FCA" w:rsidP="00B14F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 w:rsidR="006E51FA" w14:paraId="4696AF4D" w14:textId="77777777" w:rsidTr="00182690">
        <w:tc>
          <w:tcPr>
            <w:tcW w:w="9016" w:type="dxa"/>
            <w:gridSpan w:val="7"/>
            <w:shd w:val="clear" w:color="auto" w:fill="E8E8E8" w:themeFill="background2"/>
          </w:tcPr>
          <w:p w14:paraId="382A3742" w14:textId="77777777" w:rsidR="006E51FA" w:rsidRPr="00D62E7C" w:rsidRDefault="006E51FA" w:rsidP="00182690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62E7C">
              <w:rPr>
                <w:b/>
                <w:bCs/>
                <w:sz w:val="20"/>
                <w:szCs w:val="20"/>
              </w:rPr>
              <w:t>Cargo</w:t>
            </w:r>
          </w:p>
        </w:tc>
      </w:tr>
      <w:tr w:rsidR="006E51FA" w14:paraId="76BC14A8" w14:textId="77777777" w:rsidTr="003307FC">
        <w:tc>
          <w:tcPr>
            <w:tcW w:w="1642" w:type="dxa"/>
          </w:tcPr>
          <w:p w14:paraId="6B5DC00D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E1A62">
              <w:rPr>
                <w:sz w:val="20"/>
                <w:szCs w:val="20"/>
              </w:rPr>
              <w:t>Tb927.5.4060</w:t>
            </w:r>
          </w:p>
        </w:tc>
        <w:tc>
          <w:tcPr>
            <w:tcW w:w="2068" w:type="dxa"/>
          </w:tcPr>
          <w:p w14:paraId="069D940F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castrin</w:t>
            </w:r>
            <w:proofErr w:type="spellEnd"/>
          </w:p>
        </w:tc>
        <w:tc>
          <w:tcPr>
            <w:tcW w:w="1038" w:type="dxa"/>
          </w:tcPr>
          <w:p w14:paraId="6645B520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038" w:type="dxa"/>
          </w:tcPr>
          <w:p w14:paraId="1B4276E0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FD73894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39" w:type="dxa"/>
          </w:tcPr>
          <w:p w14:paraId="5EA2715C" w14:textId="716B4270" w:rsidR="006E51FA" w:rsidRPr="003307FC" w:rsidRDefault="003307FC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07FC"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BiPN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  <w:r w:rsidRPr="003307FC">
              <w:rPr>
                <w:sz w:val="20"/>
                <w:szCs w:val="20"/>
              </w:rPr>
              <w:t>)</w:t>
            </w:r>
          </w:p>
        </w:tc>
        <w:tc>
          <w:tcPr>
            <w:tcW w:w="1152" w:type="dxa"/>
          </w:tcPr>
          <w:p w14:paraId="18E3D055" w14:textId="24101C84" w:rsidR="006E51FA" w:rsidRPr="00FF3E68" w:rsidRDefault="00F468C1" w:rsidP="0047687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6E51FA" w14:paraId="24A2C906" w14:textId="77777777" w:rsidTr="00BB39A0">
        <w:tc>
          <w:tcPr>
            <w:tcW w:w="1642" w:type="dxa"/>
          </w:tcPr>
          <w:p w14:paraId="287171AF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074C">
              <w:rPr>
                <w:sz w:val="20"/>
                <w:szCs w:val="20"/>
              </w:rPr>
              <w:t>Tb927.4.2500</w:t>
            </w:r>
          </w:p>
        </w:tc>
        <w:tc>
          <w:tcPr>
            <w:tcW w:w="2068" w:type="dxa"/>
          </w:tcPr>
          <w:p w14:paraId="23231BC5" w14:textId="77777777" w:rsidR="006E51FA" w:rsidRPr="00FF3E68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D074C">
              <w:rPr>
                <w:sz w:val="20"/>
                <w:szCs w:val="20"/>
              </w:rPr>
              <w:t>eIF2K2</w:t>
            </w:r>
          </w:p>
        </w:tc>
        <w:tc>
          <w:tcPr>
            <w:tcW w:w="1038" w:type="dxa"/>
          </w:tcPr>
          <w:p w14:paraId="14ED1C33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038" w:type="dxa"/>
          </w:tcPr>
          <w:p w14:paraId="675F9CE1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5A124119" w14:textId="77777777" w:rsidR="006E51FA" w:rsidRPr="00FF3E68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039" w:type="dxa"/>
          </w:tcPr>
          <w:p w14:paraId="0958425D" w14:textId="77777777" w:rsidR="006E51FA" w:rsidRPr="003307FC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07FC">
              <w:rPr>
                <w:sz w:val="20"/>
                <w:szCs w:val="20"/>
              </w:rPr>
              <w:t>1.2</w:t>
            </w:r>
          </w:p>
        </w:tc>
        <w:tc>
          <w:tcPr>
            <w:tcW w:w="1152" w:type="dxa"/>
          </w:tcPr>
          <w:p w14:paraId="19F69AF1" w14:textId="210BEE27" w:rsidR="006E51FA" w:rsidRPr="00FF3E68" w:rsidRDefault="00476872" w:rsidP="0047687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</w:tr>
      <w:tr w:rsidR="006E51FA" w14:paraId="1175624E" w14:textId="77777777" w:rsidTr="003307FC">
        <w:tc>
          <w:tcPr>
            <w:tcW w:w="1642" w:type="dxa"/>
          </w:tcPr>
          <w:p w14:paraId="1FA09D21" w14:textId="43F4784E" w:rsidR="006E51FA" w:rsidRPr="00FF3E68" w:rsidRDefault="006C31E5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62E7C">
              <w:rPr>
                <w:sz w:val="20"/>
                <w:szCs w:val="20"/>
              </w:rPr>
              <w:t>Tb927.3.3450</w:t>
            </w:r>
          </w:p>
        </w:tc>
        <w:tc>
          <w:tcPr>
            <w:tcW w:w="2068" w:type="dxa"/>
          </w:tcPr>
          <w:p w14:paraId="6FB8BE32" w14:textId="42563BF9" w:rsidR="006E51FA" w:rsidRPr="00FF3E68" w:rsidRDefault="006C31E5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62E7C">
              <w:rPr>
                <w:sz w:val="20"/>
                <w:szCs w:val="20"/>
              </w:rPr>
              <w:t>Arl3A</w:t>
            </w:r>
          </w:p>
        </w:tc>
        <w:tc>
          <w:tcPr>
            <w:tcW w:w="1038" w:type="dxa"/>
          </w:tcPr>
          <w:p w14:paraId="1D6581BF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5A2F4058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039" w:type="dxa"/>
          </w:tcPr>
          <w:p w14:paraId="61C46681" w14:textId="7EB7AB9D" w:rsidR="006E51FA" w:rsidRPr="003307FC" w:rsidRDefault="003307FC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07FC"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BiPN</w:t>
            </w:r>
            <w:proofErr w:type="spellEnd"/>
            <w:r>
              <w:rPr>
                <w:sz w:val="20"/>
                <w:szCs w:val="20"/>
              </w:rPr>
              <w:t xml:space="preserve"> only</w:t>
            </w:r>
            <w:r w:rsidRPr="003307FC">
              <w:rPr>
                <w:sz w:val="20"/>
                <w:szCs w:val="20"/>
              </w:rPr>
              <w:t>)</w:t>
            </w:r>
          </w:p>
        </w:tc>
        <w:tc>
          <w:tcPr>
            <w:tcW w:w="1039" w:type="dxa"/>
          </w:tcPr>
          <w:p w14:paraId="469D4A57" w14:textId="77777777" w:rsidR="006E51FA" w:rsidRPr="003307FC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07FC">
              <w:rPr>
                <w:sz w:val="20"/>
                <w:szCs w:val="20"/>
              </w:rPr>
              <w:t>1.0</w:t>
            </w:r>
          </w:p>
        </w:tc>
        <w:tc>
          <w:tcPr>
            <w:tcW w:w="1152" w:type="dxa"/>
          </w:tcPr>
          <w:p w14:paraId="1B39BF87" w14:textId="01ADBE55" w:rsidR="006E51FA" w:rsidRPr="00FF3E68" w:rsidRDefault="00476872" w:rsidP="0047687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 w:rsidR="006C31E5" w:rsidRPr="008679DE" w14:paraId="614E422A" w14:textId="77777777" w:rsidTr="00BB39A0">
        <w:tc>
          <w:tcPr>
            <w:tcW w:w="1642" w:type="dxa"/>
          </w:tcPr>
          <w:p w14:paraId="00415739" w14:textId="254CF700" w:rsidR="006C31E5" w:rsidRPr="008679DE" w:rsidRDefault="006C31E5" w:rsidP="006C31E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62E7C">
              <w:rPr>
                <w:sz w:val="20"/>
                <w:szCs w:val="20"/>
              </w:rPr>
              <w:t>Tb927.6.3650</w:t>
            </w:r>
          </w:p>
        </w:tc>
        <w:tc>
          <w:tcPr>
            <w:tcW w:w="2068" w:type="dxa"/>
          </w:tcPr>
          <w:p w14:paraId="65BBCFF7" w14:textId="7F7FC2C1" w:rsidR="006C31E5" w:rsidRPr="008679DE" w:rsidRDefault="006C31E5" w:rsidP="006C31E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62E7C">
              <w:rPr>
                <w:sz w:val="20"/>
                <w:szCs w:val="20"/>
              </w:rPr>
              <w:t>Arl3C</w:t>
            </w:r>
          </w:p>
        </w:tc>
        <w:tc>
          <w:tcPr>
            <w:tcW w:w="1038" w:type="dxa"/>
          </w:tcPr>
          <w:p w14:paraId="712621A7" w14:textId="587D51C1" w:rsidR="006C31E5" w:rsidRDefault="006C31E5" w:rsidP="006C31E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</w:tc>
        <w:tc>
          <w:tcPr>
            <w:tcW w:w="1038" w:type="dxa"/>
          </w:tcPr>
          <w:p w14:paraId="5EE5F39C" w14:textId="5AB6381F" w:rsidR="006C31E5" w:rsidRDefault="006C31E5" w:rsidP="006C31E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6BF8FE6" w14:textId="1B93E364" w:rsidR="006C31E5" w:rsidRDefault="006C31E5" w:rsidP="006C31E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39" w:type="dxa"/>
          </w:tcPr>
          <w:p w14:paraId="6E00376E" w14:textId="13873CE9" w:rsidR="006C31E5" w:rsidRDefault="006C31E5" w:rsidP="006C31E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52" w:type="dxa"/>
          </w:tcPr>
          <w:p w14:paraId="195B5EBD" w14:textId="1B64D8C2" w:rsidR="006C31E5" w:rsidRPr="008679DE" w:rsidRDefault="00476872" w:rsidP="0047687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</w:tr>
      <w:tr w:rsidR="006E51FA" w:rsidRPr="008679DE" w14:paraId="73C9CBCF" w14:textId="77777777" w:rsidTr="00182690">
        <w:tc>
          <w:tcPr>
            <w:tcW w:w="1642" w:type="dxa"/>
          </w:tcPr>
          <w:p w14:paraId="7E98051B" w14:textId="6D7EA4A9" w:rsidR="006E51FA" w:rsidRPr="008679DE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679DE">
              <w:rPr>
                <w:sz w:val="20"/>
                <w:szCs w:val="20"/>
              </w:rPr>
              <w:t>Tb927.6.990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2068" w:type="dxa"/>
          </w:tcPr>
          <w:p w14:paraId="2908DAC4" w14:textId="77777777" w:rsidR="006E51FA" w:rsidRPr="008679DE" w:rsidRDefault="006E51FA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8679DE">
              <w:rPr>
                <w:sz w:val="20"/>
                <w:szCs w:val="20"/>
              </w:rPr>
              <w:t>CatL</w:t>
            </w:r>
            <w:proofErr w:type="spellEnd"/>
          </w:p>
        </w:tc>
        <w:tc>
          <w:tcPr>
            <w:tcW w:w="1038" w:type="dxa"/>
          </w:tcPr>
          <w:p w14:paraId="53BD51B7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038" w:type="dxa"/>
          </w:tcPr>
          <w:p w14:paraId="20F4C262" w14:textId="77777777" w:rsidR="006E51FA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68D1E877" w14:textId="77777777" w:rsidR="006E51FA" w:rsidRPr="008679DE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7D00647" w14:textId="77777777" w:rsidR="006E51FA" w:rsidRPr="008679DE" w:rsidRDefault="006E51FA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52" w:type="dxa"/>
          </w:tcPr>
          <w:p w14:paraId="628DC4F5" w14:textId="6C9B6525" w:rsidR="006E51FA" w:rsidRPr="008679DE" w:rsidRDefault="00D037FB" w:rsidP="0047687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</w:tr>
      <w:tr w:rsidR="007175F6" w:rsidRPr="008679DE" w14:paraId="60E0C598" w14:textId="77777777" w:rsidTr="007175F6">
        <w:tc>
          <w:tcPr>
            <w:tcW w:w="1642" w:type="dxa"/>
          </w:tcPr>
          <w:p w14:paraId="07F2706C" w14:textId="27B9FBBA" w:rsidR="007175F6" w:rsidRPr="008679DE" w:rsidRDefault="007175F6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175F6">
              <w:rPr>
                <w:sz w:val="20"/>
                <w:szCs w:val="20"/>
              </w:rPr>
              <w:t>Tb927.11.11520</w:t>
            </w:r>
          </w:p>
        </w:tc>
        <w:tc>
          <w:tcPr>
            <w:tcW w:w="2068" w:type="dxa"/>
          </w:tcPr>
          <w:p w14:paraId="7ACF975A" w14:textId="5F614F4E" w:rsidR="007175F6" w:rsidRPr="008679DE" w:rsidRDefault="007175F6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175F6">
              <w:rPr>
                <w:sz w:val="20"/>
                <w:szCs w:val="20"/>
              </w:rPr>
              <w:t>PEX11</w:t>
            </w:r>
          </w:p>
        </w:tc>
        <w:tc>
          <w:tcPr>
            <w:tcW w:w="1038" w:type="dxa"/>
          </w:tcPr>
          <w:p w14:paraId="08EE59C6" w14:textId="5D0B49DB" w:rsidR="007175F6" w:rsidRDefault="007175F6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038" w:type="dxa"/>
          </w:tcPr>
          <w:p w14:paraId="3AF6C0FE" w14:textId="7C37598D" w:rsidR="007175F6" w:rsidRDefault="007175F6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2756B5BA" w14:textId="1DB72DED" w:rsidR="007175F6" w:rsidRDefault="007175F6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44867829" w14:textId="1769AE3F" w:rsidR="007175F6" w:rsidRDefault="007175F6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52" w:type="dxa"/>
          </w:tcPr>
          <w:p w14:paraId="75BCA3B1" w14:textId="091C47B6" w:rsidR="007175F6" w:rsidRDefault="007175F6" w:rsidP="0047687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7175F6" w:rsidRPr="008679DE" w14:paraId="7CA6D387" w14:textId="77777777" w:rsidTr="007175F6">
        <w:tc>
          <w:tcPr>
            <w:tcW w:w="1642" w:type="dxa"/>
          </w:tcPr>
          <w:p w14:paraId="2A0941A5" w14:textId="34D9E165" w:rsidR="007175F6" w:rsidRPr="008679DE" w:rsidRDefault="007175F6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175F6">
              <w:rPr>
                <w:sz w:val="20"/>
                <w:szCs w:val="20"/>
              </w:rPr>
              <w:t>Tb927.9.11580</w:t>
            </w:r>
          </w:p>
        </w:tc>
        <w:tc>
          <w:tcPr>
            <w:tcW w:w="2068" w:type="dxa"/>
          </w:tcPr>
          <w:p w14:paraId="40282039" w14:textId="4E506818" w:rsidR="007175F6" w:rsidRPr="008679DE" w:rsidRDefault="007175F6" w:rsidP="0018269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175F6">
              <w:rPr>
                <w:sz w:val="20"/>
                <w:szCs w:val="20"/>
              </w:rPr>
              <w:t>Gim5A</w:t>
            </w:r>
          </w:p>
        </w:tc>
        <w:tc>
          <w:tcPr>
            <w:tcW w:w="1038" w:type="dxa"/>
          </w:tcPr>
          <w:p w14:paraId="5E68F6E8" w14:textId="6B64F6C4" w:rsidR="007175F6" w:rsidRDefault="007175F6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038" w:type="dxa"/>
          </w:tcPr>
          <w:p w14:paraId="7BD51811" w14:textId="383C4DE8" w:rsidR="007175F6" w:rsidRDefault="007175F6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90932B2" w14:textId="5EDF068A" w:rsidR="007175F6" w:rsidRDefault="007175F6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0EAAD82" w14:textId="2AC9E086" w:rsidR="007175F6" w:rsidRDefault="007175F6" w:rsidP="0018269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52" w:type="dxa"/>
          </w:tcPr>
          <w:p w14:paraId="360F1BB6" w14:textId="0D5B3231" w:rsidR="007175F6" w:rsidRDefault="007175F6" w:rsidP="0047687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</w:tr>
    </w:tbl>
    <w:p w14:paraId="1F9CB81E" w14:textId="0DA585DC" w:rsidR="006E51FA" w:rsidRPr="008679DE" w:rsidRDefault="006E51FA" w:rsidP="006E51FA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ND=not detected; borderline=low confidence detection</w:t>
      </w:r>
      <w:r w:rsidR="003307FC">
        <w:rPr>
          <w:sz w:val="20"/>
          <w:szCs w:val="20"/>
        </w:rPr>
        <w:t xml:space="preserve">; </w:t>
      </w:r>
      <w:proofErr w:type="spellStart"/>
      <w:r w:rsidR="003307FC">
        <w:rPr>
          <w:sz w:val="20"/>
          <w:szCs w:val="20"/>
        </w:rPr>
        <w:t>BiPN</w:t>
      </w:r>
      <w:proofErr w:type="spellEnd"/>
      <w:r w:rsidR="003307FC">
        <w:rPr>
          <w:sz w:val="20"/>
          <w:szCs w:val="20"/>
        </w:rPr>
        <w:t>/</w:t>
      </w:r>
      <w:proofErr w:type="spellStart"/>
      <w:r w:rsidR="003307FC">
        <w:rPr>
          <w:sz w:val="20"/>
          <w:szCs w:val="20"/>
        </w:rPr>
        <w:t>BiP</w:t>
      </w:r>
      <w:proofErr w:type="spellEnd"/>
      <w:r w:rsidR="003307FC">
        <w:rPr>
          <w:sz w:val="20"/>
          <w:szCs w:val="20"/>
        </w:rPr>
        <w:t xml:space="preserve"> ratios in brackets are based on low confidence detections</w:t>
      </w:r>
    </w:p>
    <w:p w14:paraId="5A500A5F" w14:textId="77777777" w:rsidR="006E51FA" w:rsidRPr="008679DE" w:rsidRDefault="006E51FA" w:rsidP="006E51FA">
      <w:pPr>
        <w:spacing w:line="360" w:lineRule="auto"/>
        <w:jc w:val="both"/>
        <w:rPr>
          <w:sz w:val="20"/>
          <w:szCs w:val="20"/>
        </w:rPr>
      </w:pPr>
    </w:p>
    <w:p w14:paraId="4BAAD68C" w14:textId="77777777" w:rsidR="006E51FA" w:rsidRPr="008679DE" w:rsidRDefault="006E51FA" w:rsidP="006E51FA">
      <w:pPr>
        <w:spacing w:line="360" w:lineRule="auto"/>
        <w:jc w:val="both"/>
        <w:rPr>
          <w:sz w:val="20"/>
          <w:szCs w:val="20"/>
        </w:rPr>
      </w:pPr>
    </w:p>
    <w:p w14:paraId="10B246DF" w14:textId="77777777" w:rsidR="006E51FA" w:rsidRDefault="006E51FA" w:rsidP="006E51FA">
      <w:pPr>
        <w:rPr>
          <w:sz w:val="20"/>
          <w:szCs w:val="20"/>
        </w:rPr>
      </w:pPr>
    </w:p>
    <w:p w14:paraId="0BD96714" w14:textId="79DC61CF" w:rsidR="006E51FA" w:rsidRDefault="006E51FA" w:rsidP="006E51FA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Pr="00096909">
        <w:rPr>
          <w:sz w:val="20"/>
          <w:szCs w:val="20"/>
        </w:rPr>
        <w:t>Tb11.v5.</w:t>
      </w:r>
      <w:proofErr w:type="gramStart"/>
      <w:r w:rsidRPr="00096909">
        <w:rPr>
          <w:sz w:val="20"/>
          <w:szCs w:val="20"/>
        </w:rPr>
        <w:t>0402;Tb11.v</w:t>
      </w:r>
      <w:proofErr w:type="gramEnd"/>
      <w:r w:rsidRPr="00096909">
        <w:rPr>
          <w:sz w:val="20"/>
          <w:szCs w:val="20"/>
        </w:rPr>
        <w:t>5.</w:t>
      </w:r>
      <w:proofErr w:type="gramStart"/>
      <w:r w:rsidRPr="00096909">
        <w:rPr>
          <w:sz w:val="20"/>
          <w:szCs w:val="20"/>
        </w:rPr>
        <w:t>0343;Tb</w:t>
      </w:r>
      <w:proofErr w:type="gramEnd"/>
      <w:r w:rsidRPr="00096909">
        <w:rPr>
          <w:sz w:val="20"/>
          <w:szCs w:val="20"/>
        </w:rPr>
        <w:t>927.9.</w:t>
      </w:r>
      <w:proofErr w:type="gramStart"/>
      <w:r w:rsidRPr="00096909">
        <w:rPr>
          <w:sz w:val="20"/>
          <w:szCs w:val="20"/>
        </w:rPr>
        <w:t>15580;Tb</w:t>
      </w:r>
      <w:proofErr w:type="gramEnd"/>
      <w:r w:rsidRPr="00096909">
        <w:rPr>
          <w:sz w:val="20"/>
          <w:szCs w:val="20"/>
        </w:rPr>
        <w:t>927.9.</w:t>
      </w:r>
      <w:proofErr w:type="gramStart"/>
      <w:r w:rsidRPr="00096909">
        <w:rPr>
          <w:sz w:val="20"/>
          <w:szCs w:val="20"/>
        </w:rPr>
        <w:t>15610;Tb</w:t>
      </w:r>
      <w:proofErr w:type="gramEnd"/>
      <w:r w:rsidRPr="00096909">
        <w:rPr>
          <w:sz w:val="20"/>
          <w:szCs w:val="20"/>
        </w:rPr>
        <w:t>927.9.</w:t>
      </w:r>
      <w:proofErr w:type="gramStart"/>
      <w:r w:rsidRPr="00096909">
        <w:rPr>
          <w:sz w:val="20"/>
          <w:szCs w:val="20"/>
        </w:rPr>
        <w:t>15630;Tb</w:t>
      </w:r>
      <w:proofErr w:type="gramEnd"/>
      <w:r w:rsidRPr="00096909">
        <w:rPr>
          <w:sz w:val="20"/>
          <w:szCs w:val="20"/>
        </w:rPr>
        <w:t>927.9.</w:t>
      </w:r>
      <w:proofErr w:type="gramStart"/>
      <w:r w:rsidRPr="00096909">
        <w:rPr>
          <w:sz w:val="20"/>
          <w:szCs w:val="20"/>
        </w:rPr>
        <w:t>15540;Tb11.v</w:t>
      </w:r>
      <w:proofErr w:type="gramEnd"/>
      <w:r w:rsidRPr="00096909">
        <w:rPr>
          <w:sz w:val="20"/>
          <w:szCs w:val="20"/>
        </w:rPr>
        <w:t>5.</w:t>
      </w:r>
      <w:proofErr w:type="gramStart"/>
      <w:r w:rsidRPr="00096909">
        <w:rPr>
          <w:sz w:val="20"/>
          <w:szCs w:val="20"/>
        </w:rPr>
        <w:t>0346;Tb</w:t>
      </w:r>
      <w:proofErr w:type="gramEnd"/>
      <w:r w:rsidRPr="00096909">
        <w:rPr>
          <w:sz w:val="20"/>
          <w:szCs w:val="20"/>
        </w:rPr>
        <w:t>927.9.</w:t>
      </w:r>
      <w:proofErr w:type="gramStart"/>
      <w:r w:rsidRPr="00096909">
        <w:rPr>
          <w:sz w:val="20"/>
          <w:szCs w:val="20"/>
        </w:rPr>
        <w:t>15510;Tb11.v</w:t>
      </w:r>
      <w:proofErr w:type="gramEnd"/>
      <w:r w:rsidRPr="00096909">
        <w:rPr>
          <w:sz w:val="20"/>
          <w:szCs w:val="20"/>
        </w:rPr>
        <w:t>5.0403</w:t>
      </w:r>
    </w:p>
    <w:p w14:paraId="72B34085" w14:textId="5B304C71" w:rsidR="006E51FA" w:rsidRDefault="006E51FA" w:rsidP="006E51FA">
      <w:pPr>
        <w:rPr>
          <w:sz w:val="20"/>
          <w:szCs w:val="20"/>
        </w:rPr>
      </w:pPr>
      <w:r w:rsidRPr="008679DE">
        <w:rPr>
          <w:sz w:val="20"/>
          <w:szCs w:val="20"/>
        </w:rPr>
        <w:t>*</w:t>
      </w:r>
      <w:r>
        <w:rPr>
          <w:sz w:val="20"/>
          <w:szCs w:val="20"/>
        </w:rPr>
        <w:t>*</w:t>
      </w:r>
      <w:r w:rsidRPr="008679DE">
        <w:rPr>
          <w:sz w:val="20"/>
          <w:szCs w:val="20"/>
        </w:rPr>
        <w:t>Tb927.6.</w:t>
      </w:r>
      <w:proofErr w:type="gramStart"/>
      <w:r w:rsidRPr="008679DE">
        <w:rPr>
          <w:sz w:val="20"/>
          <w:szCs w:val="20"/>
        </w:rPr>
        <w:t>990;Tb</w:t>
      </w:r>
      <w:proofErr w:type="gramEnd"/>
      <w:r w:rsidRPr="008679DE">
        <w:rPr>
          <w:sz w:val="20"/>
          <w:szCs w:val="20"/>
        </w:rPr>
        <w:t>927.6.</w:t>
      </w:r>
      <w:proofErr w:type="gramStart"/>
      <w:r w:rsidRPr="008679DE">
        <w:rPr>
          <w:sz w:val="20"/>
          <w:szCs w:val="20"/>
        </w:rPr>
        <w:t>1060;Tb</w:t>
      </w:r>
      <w:proofErr w:type="gramEnd"/>
      <w:r w:rsidRPr="008679DE">
        <w:rPr>
          <w:sz w:val="20"/>
          <w:szCs w:val="20"/>
        </w:rPr>
        <w:t>927.6.</w:t>
      </w:r>
      <w:proofErr w:type="gramStart"/>
      <w:r w:rsidRPr="008679DE">
        <w:rPr>
          <w:sz w:val="20"/>
          <w:szCs w:val="20"/>
        </w:rPr>
        <w:t>1050;Tb</w:t>
      </w:r>
      <w:proofErr w:type="gramEnd"/>
      <w:r w:rsidRPr="008679DE">
        <w:rPr>
          <w:sz w:val="20"/>
          <w:szCs w:val="20"/>
        </w:rPr>
        <w:t>927.6.</w:t>
      </w:r>
      <w:proofErr w:type="gramStart"/>
      <w:r w:rsidRPr="008679DE">
        <w:rPr>
          <w:sz w:val="20"/>
          <w:szCs w:val="20"/>
        </w:rPr>
        <w:t>1000;Tb</w:t>
      </w:r>
      <w:proofErr w:type="gramEnd"/>
      <w:r w:rsidRPr="008679DE">
        <w:rPr>
          <w:sz w:val="20"/>
          <w:szCs w:val="20"/>
        </w:rPr>
        <w:t>927.6.</w:t>
      </w:r>
      <w:proofErr w:type="gramStart"/>
      <w:r w:rsidRPr="008679DE">
        <w:rPr>
          <w:sz w:val="20"/>
          <w:szCs w:val="20"/>
        </w:rPr>
        <w:t>980;Tb</w:t>
      </w:r>
      <w:proofErr w:type="gramEnd"/>
      <w:r w:rsidRPr="008679DE">
        <w:rPr>
          <w:sz w:val="20"/>
          <w:szCs w:val="20"/>
        </w:rPr>
        <w:t>927.6.</w:t>
      </w:r>
      <w:proofErr w:type="gramStart"/>
      <w:r w:rsidRPr="008679DE">
        <w:rPr>
          <w:sz w:val="20"/>
          <w:szCs w:val="20"/>
        </w:rPr>
        <w:t>970;Tb</w:t>
      </w:r>
      <w:proofErr w:type="gramEnd"/>
      <w:r w:rsidRPr="008679DE">
        <w:rPr>
          <w:sz w:val="20"/>
          <w:szCs w:val="20"/>
        </w:rPr>
        <w:t>927.6.</w:t>
      </w:r>
      <w:proofErr w:type="gramStart"/>
      <w:r w:rsidRPr="008679DE">
        <w:rPr>
          <w:sz w:val="20"/>
          <w:szCs w:val="20"/>
        </w:rPr>
        <w:t>960;Tb</w:t>
      </w:r>
      <w:proofErr w:type="gramEnd"/>
      <w:r w:rsidRPr="008679DE">
        <w:rPr>
          <w:sz w:val="20"/>
          <w:szCs w:val="20"/>
        </w:rPr>
        <w:t>927.6.</w:t>
      </w:r>
      <w:proofErr w:type="gramStart"/>
      <w:r w:rsidRPr="008679DE">
        <w:rPr>
          <w:sz w:val="20"/>
          <w:szCs w:val="20"/>
        </w:rPr>
        <w:t>1020;Tb</w:t>
      </w:r>
      <w:proofErr w:type="gramEnd"/>
      <w:r w:rsidRPr="008679DE">
        <w:rPr>
          <w:sz w:val="20"/>
          <w:szCs w:val="20"/>
        </w:rPr>
        <w:t>927.6.</w:t>
      </w:r>
      <w:proofErr w:type="gramStart"/>
      <w:r w:rsidRPr="008679DE">
        <w:rPr>
          <w:sz w:val="20"/>
          <w:szCs w:val="20"/>
        </w:rPr>
        <w:t>1010;Tb</w:t>
      </w:r>
      <w:proofErr w:type="gramEnd"/>
      <w:r w:rsidRPr="008679DE">
        <w:rPr>
          <w:sz w:val="20"/>
          <w:szCs w:val="20"/>
        </w:rPr>
        <w:t>927.6.</w:t>
      </w:r>
      <w:proofErr w:type="gramStart"/>
      <w:r w:rsidRPr="008679DE">
        <w:rPr>
          <w:sz w:val="20"/>
          <w:szCs w:val="20"/>
        </w:rPr>
        <w:t>1040;Tb</w:t>
      </w:r>
      <w:proofErr w:type="gramEnd"/>
      <w:r w:rsidRPr="008679DE">
        <w:rPr>
          <w:sz w:val="20"/>
          <w:szCs w:val="20"/>
        </w:rPr>
        <w:t>927.6.1030</w:t>
      </w:r>
    </w:p>
    <w:p w14:paraId="5458EE1A" w14:textId="77777777" w:rsidR="006E51FA" w:rsidRDefault="006E51FA" w:rsidP="006E51FA">
      <w:pPr>
        <w:rPr>
          <w:sz w:val="20"/>
          <w:szCs w:val="20"/>
        </w:rPr>
      </w:pPr>
    </w:p>
    <w:p w14:paraId="0121D755" w14:textId="77777777" w:rsidR="004C3AC8" w:rsidRDefault="004C3AC8"/>
    <w:p w14:paraId="72B0D10B" w14:textId="77777777" w:rsidR="006E51FA" w:rsidRDefault="006E51FA"/>
    <w:p w14:paraId="214027E2" w14:textId="77777777" w:rsidR="006E51FA" w:rsidRDefault="006E51FA"/>
    <w:p w14:paraId="3CFD5448" w14:textId="008BE52B" w:rsidR="006E51FA" w:rsidRPr="008679DE" w:rsidRDefault="006E51FA" w:rsidP="006E51FA">
      <w:pPr>
        <w:rPr>
          <w:sz w:val="20"/>
          <w:szCs w:val="20"/>
        </w:rPr>
      </w:pPr>
      <w:r w:rsidRPr="00EB4B21">
        <w:rPr>
          <w:b/>
          <w:bCs/>
        </w:rPr>
        <w:t>Table S</w:t>
      </w:r>
      <w:r>
        <w:rPr>
          <w:b/>
          <w:bCs/>
        </w:rPr>
        <w:t>4</w:t>
      </w:r>
      <w:r w:rsidRPr="00EB4B21">
        <w:rPr>
          <w:b/>
          <w:bCs/>
        </w:rPr>
        <w:t xml:space="preserve">. </w:t>
      </w:r>
      <w:r>
        <w:rPr>
          <w:b/>
          <w:bCs/>
        </w:rPr>
        <w:t xml:space="preserve">Overview of known surface and cargo proteins </w:t>
      </w:r>
    </w:p>
    <w:p w14:paraId="759DACDB" w14:textId="77777777" w:rsidR="006E51FA" w:rsidRDefault="006E51FA"/>
    <w:sectPr w:rsidR="006E5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1FA"/>
    <w:rsid w:val="000B3979"/>
    <w:rsid w:val="000E2B6B"/>
    <w:rsid w:val="001D7B0E"/>
    <w:rsid w:val="00201725"/>
    <w:rsid w:val="0028626B"/>
    <w:rsid w:val="003307FC"/>
    <w:rsid w:val="00476872"/>
    <w:rsid w:val="004C3AC8"/>
    <w:rsid w:val="0050550A"/>
    <w:rsid w:val="005B32B7"/>
    <w:rsid w:val="0060118B"/>
    <w:rsid w:val="006542B6"/>
    <w:rsid w:val="006C31E5"/>
    <w:rsid w:val="006E51FA"/>
    <w:rsid w:val="007175F6"/>
    <w:rsid w:val="00732886"/>
    <w:rsid w:val="008976E2"/>
    <w:rsid w:val="00993B84"/>
    <w:rsid w:val="009950BD"/>
    <w:rsid w:val="00B14FCA"/>
    <w:rsid w:val="00BB39A0"/>
    <w:rsid w:val="00BB4A37"/>
    <w:rsid w:val="00BE332E"/>
    <w:rsid w:val="00BF2A66"/>
    <w:rsid w:val="00CC0766"/>
    <w:rsid w:val="00D037FB"/>
    <w:rsid w:val="00DA450F"/>
    <w:rsid w:val="00ED189D"/>
    <w:rsid w:val="00F468C1"/>
    <w:rsid w:val="00FD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A00D"/>
  <w15:chartTrackingRefBased/>
  <w15:docId w15:val="{9D9247EA-7724-475A-A021-B44C2F281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1F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1F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1F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1F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1F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1F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1F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1F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1F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1F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1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5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1F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5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1F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5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1F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5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1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5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8</Words>
  <Characters>2218</Characters>
  <Application>Microsoft Office Word</Application>
  <DocSecurity>0</DocSecurity>
  <Lines>221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ner Martin</dc:creator>
  <cp:keywords/>
  <dc:description/>
  <cp:lastModifiedBy>Zoltner Martin</cp:lastModifiedBy>
  <cp:revision>3</cp:revision>
  <dcterms:created xsi:type="dcterms:W3CDTF">2026-03-26T09:55:00Z</dcterms:created>
  <dcterms:modified xsi:type="dcterms:W3CDTF">2026-03-26T12:05:00Z</dcterms:modified>
</cp:coreProperties>
</file>